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D1B1A" w14:textId="24A88ED3" w:rsidR="00F978C4" w:rsidRDefault="00F978C4" w:rsidP="00F978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Supplementary material</w:t>
      </w:r>
    </w:p>
    <w:p w14:paraId="75B33730" w14:textId="77777777" w:rsidR="00E47C77" w:rsidRDefault="00E47C77" w:rsidP="00E4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S1 </w:t>
      </w:r>
      <w:r w:rsidRPr="00007C0F">
        <w:rPr>
          <w:rFonts w:ascii="Times New Roman" w:hAnsi="Times New Roman" w:cs="Times New Roman"/>
          <w:sz w:val="24"/>
          <w:szCs w:val="24"/>
        </w:rPr>
        <w:t>Differences of GMV between AD and HC group.</w:t>
      </w:r>
    </w:p>
    <w:p w14:paraId="7759127D" w14:textId="77777777" w:rsidR="00E47C77" w:rsidRDefault="00E47C77" w:rsidP="00E47C7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 Compared to HC group, AD showed decreased GMV in left SFG and right MFG.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color bar means </w:t>
      </w:r>
      <w:r w:rsidRPr="00B4134F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t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s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＜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0.05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，</w:t>
      </w:r>
      <w:r w:rsidRPr="00B4134F">
        <w:rPr>
          <w:rFonts w:ascii="Times New Roman" w:eastAsia="宋体" w:hAnsi="Times New Roman" w:cs="Times New Roman"/>
          <w:sz w:val="24"/>
          <w:szCs w:val="24"/>
        </w:rPr>
        <w:t>K&gt;283</w:t>
      </w:r>
      <w:r w:rsidRPr="00B4134F">
        <w:rPr>
          <w:rFonts w:ascii="Times New Roman" w:eastAsia="宋体" w:hAnsi="Times New Roman" w:cs="Times New Roman"/>
          <w:sz w:val="24"/>
          <w:szCs w:val="24"/>
        </w:rPr>
        <w:t>，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GRF correction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</w:p>
    <w:p w14:paraId="2F272E89" w14:textId="77777777" w:rsidR="00E47C77" w:rsidRDefault="00E47C77" w:rsidP="00E47C7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5446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</w:t>
      </w:r>
      <w:r w:rsidRPr="00A5446B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gure S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ifference of GMV between NAD and HC group.</w:t>
      </w:r>
    </w:p>
    <w:p w14:paraId="0D31119E" w14:textId="77777777" w:rsidR="00E47C77" w:rsidRDefault="00E47C77" w:rsidP="00E47C77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te: Compared to HC group, NAD showed increased GMV in left SFG and right MFG.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color bar means </w:t>
      </w:r>
      <w:r w:rsidRPr="00B4134F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t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 xml:space="preserve"> values, </w:t>
      </w:r>
      <w:r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＜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0.05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，</w:t>
      </w:r>
      <w:r w:rsidRPr="00B4134F">
        <w:rPr>
          <w:rFonts w:ascii="Times New Roman" w:eastAsia="宋体" w:hAnsi="Times New Roman" w:cs="Times New Roman"/>
          <w:sz w:val="24"/>
          <w:szCs w:val="24"/>
        </w:rPr>
        <w:t>K&gt;283</w:t>
      </w:r>
      <w:r w:rsidRPr="00B4134F">
        <w:rPr>
          <w:rFonts w:ascii="Times New Roman" w:eastAsia="宋体" w:hAnsi="Times New Roman" w:cs="Times New Roman"/>
          <w:sz w:val="24"/>
          <w:szCs w:val="24"/>
        </w:rPr>
        <w:t>，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GRF correction</w:t>
      </w:r>
      <w:r w:rsidRPr="00B4134F">
        <w:rPr>
          <w:rFonts w:ascii="Times New Roman" w:eastAsia="宋体" w:hAnsi="Times New Roman" w:cs="Times New Roman"/>
          <w:kern w:val="0"/>
          <w:sz w:val="24"/>
          <w:szCs w:val="24"/>
        </w:rPr>
        <w:t>）</w:t>
      </w:r>
    </w:p>
    <w:p w14:paraId="2E7D97B1" w14:textId="77777777" w:rsidR="00E47C77" w:rsidRDefault="00E47C77" w:rsidP="00E4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519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519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A4519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FC difference between AD/ NAD and HC group in left SFG.</w:t>
      </w:r>
    </w:p>
    <w:p w14:paraId="23312B1B" w14:textId="77777777" w:rsidR="00E47C77" w:rsidRDefault="00E47C77" w:rsidP="00E4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(A): Compared to HC group, AD showed </w:t>
      </w:r>
      <w:r>
        <w:rPr>
          <w:rFonts w:ascii="Times New Roman" w:hAnsi="Times New Roman" w:cs="Times New Roman" w:hint="eastAsia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 xml:space="preserve">creased FC between left SFG and left </w:t>
      </w:r>
      <w:r w:rsidRPr="0022583B">
        <w:rPr>
          <w:rFonts w:ascii="Times New Roman" w:hAnsi="Times New Roman" w:cs="Times New Roman"/>
          <w:sz w:val="24"/>
          <w:szCs w:val="24"/>
        </w:rPr>
        <w:t>middle frontal gyrus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FC5B4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K ≥ 6 voxels</w:t>
      </w:r>
      <w:r w:rsidRPr="00134F1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phaS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) (B): Compared to HC group, NAD showed increased FC between left SFG and left </w:t>
      </w:r>
      <w:r w:rsidRPr="0022583B">
        <w:rPr>
          <w:rFonts w:ascii="Times New Roman" w:hAnsi="Times New Roman" w:cs="Times New Roman"/>
          <w:sz w:val="24"/>
          <w:szCs w:val="24"/>
        </w:rPr>
        <w:t>temporal pole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FC5B4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K ≥ 6 voxels</w:t>
      </w:r>
      <w:r w:rsidRPr="00134F1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phaS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)</w:t>
      </w:r>
    </w:p>
    <w:p w14:paraId="304F816D" w14:textId="77777777" w:rsidR="00E47C77" w:rsidRDefault="00E47C77" w:rsidP="00E4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583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2583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2258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C difference between the NAD and HC group in right MFG.</w:t>
      </w:r>
    </w:p>
    <w:p w14:paraId="75250B89" w14:textId="77777777" w:rsidR="00E47C77" w:rsidRPr="00007C0F" w:rsidRDefault="00E47C77" w:rsidP="00E4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Compared to HC group, NAD showed increased FC between the right MFG and left </w:t>
      </w:r>
      <w:r w:rsidRPr="0022583B">
        <w:rPr>
          <w:rFonts w:ascii="Times New Roman" w:hAnsi="Times New Roman" w:cs="Times New Roman"/>
          <w:sz w:val="24"/>
          <w:szCs w:val="24"/>
        </w:rPr>
        <w:t>temporal pole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FC5B4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K ≥ 6 voxels</w:t>
      </w:r>
      <w:r w:rsidRPr="00134F1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phaS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)</w:t>
      </w:r>
    </w:p>
    <w:p w14:paraId="15B909A7" w14:textId="77777777" w:rsidR="009A4946" w:rsidRPr="00F978C4" w:rsidRDefault="009A4946" w:rsidP="00E47C77">
      <w:pPr>
        <w:spacing w:line="360" w:lineRule="auto"/>
      </w:pPr>
    </w:p>
    <w:sectPr w:rsidR="004B55B5" w:rsidRPr="00F97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93255" w14:textId="77777777" w:rsidR="00D20C56" w:rsidRDefault="00D20C56" w:rsidP="00F978C4">
      <w:r>
        <w:separator/>
      </w:r>
    </w:p>
  </w:endnote>
  <w:endnote w:type="continuationSeparator" w:id="0">
    <w:p w14:paraId="23C3E23F" w14:textId="77777777" w:rsidR="00D20C56" w:rsidRDefault="00D20C56" w:rsidP="00F97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FBE5D" w14:textId="77777777" w:rsidR="00D20C56" w:rsidRDefault="00D20C56" w:rsidP="00F978C4">
      <w:r>
        <w:separator/>
      </w:r>
    </w:p>
  </w:footnote>
  <w:footnote w:type="continuationSeparator" w:id="0">
    <w:p w14:paraId="4E902648" w14:textId="77777777" w:rsidR="00D20C56" w:rsidRDefault="00D20C56" w:rsidP="00F97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80B43"/>
    <w:multiLevelType w:val="singleLevel"/>
    <w:tmpl w:val="2FD80B43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 w16cid:durableId="645281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04"/>
    <w:rsid w:val="006A2B44"/>
    <w:rsid w:val="00877B7E"/>
    <w:rsid w:val="00952004"/>
    <w:rsid w:val="00A43C4E"/>
    <w:rsid w:val="00B37204"/>
    <w:rsid w:val="00D20C56"/>
    <w:rsid w:val="00D71EC0"/>
    <w:rsid w:val="00DF0179"/>
    <w:rsid w:val="00E47C77"/>
    <w:rsid w:val="00F9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CEAB78"/>
  <w15:chartTrackingRefBased/>
  <w15:docId w15:val="{87AD62C2-0052-49AF-9338-B44D0977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8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8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 娟</dc:creator>
  <cp:keywords/>
  <dc:description/>
  <cp:lastModifiedBy>娟 乔</cp:lastModifiedBy>
  <cp:revision>6</cp:revision>
  <dcterms:created xsi:type="dcterms:W3CDTF">2020-04-01T08:06:00Z</dcterms:created>
  <dcterms:modified xsi:type="dcterms:W3CDTF">2023-09-12T06:09:00Z</dcterms:modified>
</cp:coreProperties>
</file>